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B28F8" w:rsidRPr="009B28F8" w:rsidRDefault="009B28F8" w:rsidP="00C26A0C">
      <w:pPr>
        <w:spacing w:line="480" w:lineRule="auto"/>
        <w:jc w:val="both"/>
        <w:rPr>
          <w:lang w:val="en-US"/>
        </w:rPr>
      </w:pPr>
      <w:r w:rsidRPr="00B21B93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s-ES_tradnl"/>
        </w:rPr>
        <w:t>S3 Table. Monthly follow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s-ES_tradnl"/>
        </w:rPr>
        <w:t>-</w:t>
      </w:r>
      <w:r w:rsidRPr="00B21B93"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s-ES_tradnl"/>
        </w:rPr>
        <w:t>up effect of the cost-sharing on the pharmaceutical consumption by therapeutic groups (without the excluded drugs)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GB" w:eastAsia="es-ES_tradnl"/>
        </w:rPr>
        <w:t>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89"/>
        <w:gridCol w:w="1186"/>
        <w:gridCol w:w="1101"/>
        <w:gridCol w:w="1101"/>
        <w:gridCol w:w="1101"/>
        <w:gridCol w:w="238"/>
        <w:gridCol w:w="1017"/>
        <w:gridCol w:w="1215"/>
        <w:gridCol w:w="13"/>
        <w:gridCol w:w="1017"/>
      </w:tblGrid>
      <w:tr w:rsidR="00B21B93" w:rsidRPr="009B28F8" w:rsidTr="00B21B93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Low-income pensioners and low-income working population analysis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_tradnl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_tradnl"/>
              </w:rPr>
              <w:t>All group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Anti-hyperlip.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Cardio.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C. Nervous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Derma.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Endocrine/met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_tradnl"/>
              </w:rPr>
              <w:t>Eye, ear, nose.</w:t>
            </w:r>
          </w:p>
        </w:tc>
      </w:tr>
      <w:tr w:rsidR="00B21B93" w:rsidRPr="00B21B93" w:rsidTr="009B28F8">
        <w:trPr>
          <w:trHeight w:val="80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l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3.32***(1.7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83***(0.2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3.66***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78 (0.46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97***(0.29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39***(0.37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6 (0.1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ug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5.17***(1.8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03***(0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34**(0.6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9 (0.47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42 (0.31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8 (0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6 (0.16)</w:t>
            </w:r>
          </w:p>
        </w:tc>
      </w:tr>
      <w:tr w:rsidR="00B21B93" w:rsidRPr="00B21B93" w:rsidTr="009B28F8">
        <w:trPr>
          <w:trHeight w:val="80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sept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7.72***(1.7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87***(0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4.44***(0.6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51***(0.45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39***(0.29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73***(0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34**(0.1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oct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5.12***(1.7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54**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09 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8 (0.47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19***(0.29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8 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5 (0.1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nov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3.24 (1.7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84***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59***(0.6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7**(0.49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64**(0.30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3 (0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5 (0.1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Dec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5.80***(1.7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04***(0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2.43***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5 (0.47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24***(0.29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4 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1 (0.1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an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5.19***(1.7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20 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67 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90***(0.48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56 (0.30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13***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5 (0.13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feb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7.30***(1.7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16***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2.67***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48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85***(0.30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83**(0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5 (0.1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r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5.67***(1.7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08***(0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2.31***(0.6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0 (0.48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28***(0.29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20 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7 (0.13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pr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9.73***(1.7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7 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96***(0.6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93***(0.49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68**(0.31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71***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8 (0.1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y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4.64***(1.81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20 (0.2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6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2.17***(0.49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51 (0.32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89**(0.39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6 (0.1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n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2.14 (1.79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48 (0.2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1.49**(0.6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12**(0.49)</w:t>
            </w:r>
          </w:p>
        </w:tc>
        <w:tc>
          <w:tcPr>
            <w:tcW w:w="75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79***(0.31)</w:t>
            </w:r>
          </w:p>
        </w:tc>
        <w:tc>
          <w:tcPr>
            <w:tcW w:w="721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2 (0.38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14)</w:t>
            </w:r>
          </w:p>
        </w:tc>
      </w:tr>
      <w:tr w:rsidR="00B21B93" w:rsidRPr="009B28F8" w:rsidTr="00B21B93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Low-income pensioners and low-income working population analysis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 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Pulmonary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Up. Respiratory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l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25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4 (0.08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ug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7 (0.25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0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sept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32 (0.25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2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oct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43 (0.2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0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nov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67***(0.2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3**(0.10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Dec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1 (0.2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an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6***(0.2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10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feb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69***(0.2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3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r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1***(0.2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6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pr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56***(0.28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lastRenderedPageBreak/>
              <w:t>may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03***(0.28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7 (0.10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n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0 (0.2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1 (0.09)</w:t>
            </w:r>
          </w:p>
        </w:tc>
      </w:tr>
      <w:tr w:rsidR="00B21B93" w:rsidRPr="009B28F8" w:rsidTr="00B21B93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 xml:space="preserve">Middle-income working population and low-income working population analysis 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 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All groups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Anti-hyperlip.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Cardio.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C. Nervous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Derma.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Endocrine/met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  <w:lang w:val="en-GB" w:eastAsia="es-ES_tradnl"/>
              </w:rPr>
              <w:t>Eye, ear, nose.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l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34 (0.7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1 (0.1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3 (0.24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3 (0.21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1 (0.17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5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7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ug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83**(0.7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7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0 (0.27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5 (0.2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4**(0.17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7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06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sept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3 (0.7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1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5 (0.25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2 (0.22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6 (0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0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6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oct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69 (0.7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7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4 (0.26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1 (0.2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7 (0.15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3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0 (0.06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nov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32 (0.76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9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9 (0.26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9 (0.2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5 (0.15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6 (0.17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4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Dec-12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28 (0.7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4 (0.1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8 (0.26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9 (0.2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3 (0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8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4 (0.0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an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77**(0.7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1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78***(0.26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8 (0.2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8 (0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16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6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feb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53**(0.75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9 (0.12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4 (0.25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4 (0.2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9 (0.17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5 (0.17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2 (0.04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r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09 (0.77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4 (0.14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48 (0.26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5 (0.23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2 (0.17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9 (0.18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3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pr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34 (0.7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4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4**(0.27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2 (0.25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2 (0.15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3 (0.17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5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y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1.95**(0.80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25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53**(0.27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8 (0.26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3 (0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1 (0.17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8 (0.05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n-13</w:t>
            </w:r>
          </w:p>
        </w:tc>
        <w:tc>
          <w:tcPr>
            <w:tcW w:w="6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98 (0.78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1 (0.13)</w:t>
            </w:r>
          </w:p>
        </w:tc>
        <w:tc>
          <w:tcPr>
            <w:tcW w:w="64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4 (0.27)</w:t>
            </w:r>
          </w:p>
        </w:tc>
        <w:tc>
          <w:tcPr>
            <w:tcW w:w="806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35 (0.24)</w:t>
            </w:r>
          </w:p>
        </w:tc>
        <w:tc>
          <w:tcPr>
            <w:tcW w:w="59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6 (0.16)</w:t>
            </w:r>
          </w:p>
        </w:tc>
        <w:tc>
          <w:tcPr>
            <w:tcW w:w="71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5 (0.17)</w:t>
            </w:r>
          </w:p>
        </w:tc>
        <w:tc>
          <w:tcPr>
            <w:tcW w:w="605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2 (0.05)</w:t>
            </w:r>
          </w:p>
        </w:tc>
      </w:tr>
      <w:tr w:rsidR="00B21B93" w:rsidRPr="009B28F8" w:rsidTr="00B21B93">
        <w:trPr>
          <w:trHeight w:val="340"/>
        </w:trPr>
        <w:tc>
          <w:tcPr>
            <w:tcW w:w="5000" w:type="pct"/>
            <w:gridSpan w:val="10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 xml:space="preserve">Middle-income working population and low-income working population analysis 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US"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 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Pulmonary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000000" w:fill="D9D9D9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GB" w:eastAsia="es-ES_tradnl"/>
              </w:rPr>
              <w:t>Up. Respiratory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l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6 (0.14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4 (0.07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ug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8 (0.1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9 (0.07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sept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1 (0.14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5 (0.07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oct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9 (0.1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1 (0.08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nov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4 (0.1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4 (0.08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Dec-12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1 (0.1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6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an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1 (0.18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8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feb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8 (0.1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1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r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7 (0.1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3 (0.08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Apr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14 (0.1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6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may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02 (0.17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02 (0.09)</w:t>
            </w:r>
          </w:p>
        </w:tc>
      </w:tr>
      <w:tr w:rsidR="00B21B93" w:rsidRPr="00B21B93" w:rsidTr="009B28F8">
        <w:trPr>
          <w:trHeight w:val="340"/>
        </w:trPr>
        <w:tc>
          <w:tcPr>
            <w:tcW w:w="287" w:type="pct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lang w:val="en-GB" w:eastAsia="es-ES_tradnl"/>
              </w:rPr>
              <w:t>jun-13</w:t>
            </w:r>
          </w:p>
        </w:tc>
        <w:tc>
          <w:tcPr>
            <w:tcW w:w="1344" w:type="pct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-0.21 (0.16)</w:t>
            </w:r>
          </w:p>
        </w:tc>
        <w:tc>
          <w:tcPr>
            <w:tcW w:w="3369" w:type="pct"/>
            <w:gridSpan w:val="7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:rsidR="00B21B93" w:rsidRPr="00B21B93" w:rsidRDefault="00B21B93" w:rsidP="00B21B93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eastAsia="es-ES_tradnl"/>
              </w:rPr>
            </w:pPr>
            <w:r w:rsidRPr="00B21B93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val="en-GB" w:eastAsia="es-ES_tradnl"/>
              </w:rPr>
              <w:t>0.13 (0.08)</w:t>
            </w:r>
          </w:p>
        </w:tc>
      </w:tr>
    </w:tbl>
    <w:p w:rsidR="002810E6" w:rsidRDefault="009B28F8" w:rsidP="00C26A0C">
      <w:pPr>
        <w:spacing w:line="480" w:lineRule="auto"/>
        <w:jc w:val="both"/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</w:pP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The table contains Difference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-</w:t>
      </w: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in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-</w:t>
      </w: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Difference estimates from linear regression models with robust standard errors. Each cell contains results of the model</w:t>
      </w:r>
      <w:bookmarkStart w:id="0" w:name="_GoBack"/>
      <w:bookmarkEnd w:id="0"/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 xml:space="preserve"> from different therapeutic groups.  All regressions include age and age2, and time dummies. Within each cell, we first report the estimated coefficients; we then report in parentheses robust standard </w:t>
      </w: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lastRenderedPageBreak/>
        <w:t xml:space="preserve">errors. This Table only includes the regression models for those therapeutic groups that contain the </w:t>
      </w:r>
      <w:r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 xml:space="preserve">drugs </w:t>
      </w: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excluded from coverage.</w:t>
      </w:r>
    </w:p>
    <w:p w:rsidR="009B28F8" w:rsidRDefault="009B28F8" w:rsidP="00C26A0C">
      <w:pPr>
        <w:spacing w:line="480" w:lineRule="auto"/>
        <w:jc w:val="both"/>
      </w:pPr>
      <w:r w:rsidRPr="00B21B93">
        <w:rPr>
          <w:rFonts w:ascii="Times New Roman" w:eastAsia="Times New Roman" w:hAnsi="Times New Roman" w:cs="Times New Roman"/>
          <w:color w:val="000000"/>
          <w:sz w:val="18"/>
          <w:szCs w:val="18"/>
          <w:lang w:val="en-GB" w:eastAsia="es-ES_tradnl"/>
        </w:rPr>
        <w:t>Significance levels: ***p &lt; 0.01; **p &lt; 0.05.</w:t>
      </w:r>
    </w:p>
    <w:sectPr w:rsidR="009B28F8" w:rsidSect="005A188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1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1B93"/>
    <w:rsid w:val="0003069B"/>
    <w:rsid w:val="000A01C4"/>
    <w:rsid w:val="000B3794"/>
    <w:rsid w:val="000C3D73"/>
    <w:rsid w:val="000C410F"/>
    <w:rsid w:val="000C412E"/>
    <w:rsid w:val="000D0D81"/>
    <w:rsid w:val="000E1145"/>
    <w:rsid w:val="00105639"/>
    <w:rsid w:val="001451B5"/>
    <w:rsid w:val="0018630B"/>
    <w:rsid w:val="001A10DB"/>
    <w:rsid w:val="001E3064"/>
    <w:rsid w:val="001F7149"/>
    <w:rsid w:val="002014B3"/>
    <w:rsid w:val="002A2149"/>
    <w:rsid w:val="00300DF5"/>
    <w:rsid w:val="00303CDB"/>
    <w:rsid w:val="00313345"/>
    <w:rsid w:val="003661F2"/>
    <w:rsid w:val="003D1286"/>
    <w:rsid w:val="003F777A"/>
    <w:rsid w:val="004258D2"/>
    <w:rsid w:val="004326CC"/>
    <w:rsid w:val="00473B67"/>
    <w:rsid w:val="00496234"/>
    <w:rsid w:val="004A527D"/>
    <w:rsid w:val="004C2AC9"/>
    <w:rsid w:val="004D7D14"/>
    <w:rsid w:val="004E657C"/>
    <w:rsid w:val="00531DC3"/>
    <w:rsid w:val="005A1887"/>
    <w:rsid w:val="00601995"/>
    <w:rsid w:val="0067750B"/>
    <w:rsid w:val="006A16C0"/>
    <w:rsid w:val="006E3FC9"/>
    <w:rsid w:val="007200FA"/>
    <w:rsid w:val="00730E6A"/>
    <w:rsid w:val="0074352B"/>
    <w:rsid w:val="007448CC"/>
    <w:rsid w:val="00745F38"/>
    <w:rsid w:val="00792DEA"/>
    <w:rsid w:val="007A6956"/>
    <w:rsid w:val="007B3A60"/>
    <w:rsid w:val="007B3BDE"/>
    <w:rsid w:val="007D3987"/>
    <w:rsid w:val="007E4F05"/>
    <w:rsid w:val="007E7FCE"/>
    <w:rsid w:val="008E667A"/>
    <w:rsid w:val="00900173"/>
    <w:rsid w:val="00900430"/>
    <w:rsid w:val="00994E32"/>
    <w:rsid w:val="009B28F8"/>
    <w:rsid w:val="00A22026"/>
    <w:rsid w:val="00A267A8"/>
    <w:rsid w:val="00A316DC"/>
    <w:rsid w:val="00A563FB"/>
    <w:rsid w:val="00AE3733"/>
    <w:rsid w:val="00AF2BB8"/>
    <w:rsid w:val="00B21B93"/>
    <w:rsid w:val="00B24AD9"/>
    <w:rsid w:val="00B41513"/>
    <w:rsid w:val="00B5414D"/>
    <w:rsid w:val="00B73003"/>
    <w:rsid w:val="00BA32C6"/>
    <w:rsid w:val="00BA50A8"/>
    <w:rsid w:val="00BB27DB"/>
    <w:rsid w:val="00BB2DA8"/>
    <w:rsid w:val="00BC0A18"/>
    <w:rsid w:val="00BC3E62"/>
    <w:rsid w:val="00BC65E1"/>
    <w:rsid w:val="00C26A0C"/>
    <w:rsid w:val="00C313AE"/>
    <w:rsid w:val="00C464C0"/>
    <w:rsid w:val="00C47EE4"/>
    <w:rsid w:val="00C973B4"/>
    <w:rsid w:val="00D01A11"/>
    <w:rsid w:val="00D2486D"/>
    <w:rsid w:val="00D8220C"/>
    <w:rsid w:val="00DA24CE"/>
    <w:rsid w:val="00DD516E"/>
    <w:rsid w:val="00DE0133"/>
    <w:rsid w:val="00DE18DD"/>
    <w:rsid w:val="00E006CD"/>
    <w:rsid w:val="00E13E2F"/>
    <w:rsid w:val="00E15EC4"/>
    <w:rsid w:val="00E3460F"/>
    <w:rsid w:val="00E36336"/>
    <w:rsid w:val="00E4538A"/>
    <w:rsid w:val="00E476CC"/>
    <w:rsid w:val="00E71EC6"/>
    <w:rsid w:val="00EB064A"/>
    <w:rsid w:val="00EB60EE"/>
    <w:rsid w:val="00ED218D"/>
    <w:rsid w:val="00ED4BE6"/>
    <w:rsid w:val="00F272D3"/>
    <w:rsid w:val="00F80866"/>
    <w:rsid w:val="00F80931"/>
    <w:rsid w:val="00FB3E3E"/>
    <w:rsid w:val="00FF270F"/>
    <w:rsid w:val="00FF32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013FCB5A-6748-224F-BE15-9EF4B87458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4289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672</Words>
  <Characters>3700</Characters>
  <Application>Microsoft Office Word</Application>
  <DocSecurity>0</DocSecurity>
  <Lines>30</Lines>
  <Paragraphs>8</Paragraphs>
  <ScaleCrop>false</ScaleCrop>
  <Company/>
  <LinksUpToDate>false</LinksUpToDate>
  <CharactersWithSpaces>4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ristina Hernández Izquierdo</dc:creator>
  <cp:keywords/>
  <dc:description/>
  <cp:lastModifiedBy>Cristina Hernández Izquierdo</cp:lastModifiedBy>
  <cp:revision>5</cp:revision>
  <dcterms:created xsi:type="dcterms:W3CDTF">2019-02-07T16:01:00Z</dcterms:created>
  <dcterms:modified xsi:type="dcterms:W3CDTF">2019-02-25T16:11:00Z</dcterms:modified>
</cp:coreProperties>
</file>